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Additional file 2.</w:t>
      </w:r>
      <w:r>
        <w:rPr>
          <w:bCs/>
          <w:lang w:val="en-US"/>
        </w:rPr>
        <w:t xml:space="preserve"> </w:t>
      </w:r>
      <w:r>
        <w:rPr/>
        <w:t>List of database targets harboring UBP1m.</w:t>
      </w:r>
    </w:p>
    <w:tbl>
      <w:tblPr>
        <w:tblW w:w="9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7463"/>
        <w:gridCol w:w="651"/>
      </w:tblGrid>
      <w:tr>
        <w:trPr/>
        <w:tc>
          <w:tcPr>
            <w:tcW w:w="10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pacing w:val="-8"/>
                <w:sz w:val="20"/>
                <w:szCs w:val="20"/>
                <w:lang w:val="es-MX"/>
              </w:rPr>
            </w:pPr>
            <w:r>
              <w:rPr>
                <w:spacing w:val="-8"/>
                <w:sz w:val="20"/>
                <w:szCs w:val="20"/>
                <w:lang w:val="es-MX"/>
              </w:rPr>
              <w:t>GenBank Acc. Num.</w:t>
            </w:r>
          </w:p>
        </w:tc>
        <w:tc>
          <w:tcPr>
            <w:tcW w:w="74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TIGR Description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N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Metabolism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3561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9K6G2 (Q9K6G2) Ribose 5-phosphate epimerase (Pentose phosphate),  partial (6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3214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34765 (Q34765) NADH dehydrogenase subunit 1 (Fragment),  partial (42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975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0NW5 (Q70NW5) NADH dehydrogenase subunit 5,  partial (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4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933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33570 (Q33570) ATPase subunit 6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64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8T303 (Q8T303) Tcc1j12.2,  partial (4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2661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homologue to  PDB|1II2_A.0|17942708|1II2_A Chain A, Crystal Structure Of Phosphoenolpyruvate Carboxykinase (Pepck) From Trypanosoma Cruzi. </w:t>
            </w:r>
            <w:r>
              <w:rPr>
                <w:sz w:val="16"/>
                <w:szCs w:val="16"/>
                <w:lang w:val="es-MX"/>
              </w:rPr>
              <w:t>{Trypanosoma cruzi;} ,  partial (1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34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GNPI_MOUSE (O88958) Glucosamine-6-phosphate isomerase  (Glucosamine-6-phosphate deaminase) (GNPDA) (GlcN6P deaminase) (Oscillin) ,  partial (3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2571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NAGB_PASMU (Q9CMF4) Glucosamine-6-phosphate deaminase  (Glucosamine-6-phosphate isomerase) (GNPDA) (GlcN6P deaminase) ,  partial (2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9092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8ST54 (Q8ST54) Hexokinase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4176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T2V5 (Q9T2V5) Cytochrome C oxidase subunit 5 (Fragment)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0810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O48239 (O48239) Cytochrome b (Fragment),  partial (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0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66808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COX1_CRION (P98003) Cytochrome c oxidase polypeptide I  (Fragment) 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780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O00821 (O00821) Clone TcCE5-7-1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13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Trypanosoma cruzi DGC3 mRNA, partial sequenc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66795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weakly similar to  UP|Q7U8E0 (Q7U8E0) Predicted alpha/beta hydrolase superfamily protein,  partial (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59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MIP_TRYCR (Q09734) Macrophage infectivity potentiator precursor (Peptidyl-prolyl cis-trans isomerase)  (PPIase) (Rotamase) 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4603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8H5F0 (Q8H5F0) Betaine aldehyde dehydrogenase-like,  partial (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014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27680 (Q27680) Phosphoribosylpyrophosphate synthetase  ,  partial (1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2657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METK_LEIIN (O43938) S-adenosylmethionine synthetase  (Methionine adenosyltransferase) (AdoMet synthetase) ,  partial (20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56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7YUF0 (Q7YUF0) S-adenosylhomocysteine hydrolase  ,  partial (5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8079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weakly similar to  UP|DIMH_DROME (Q9VAQ5) Probable dimethyladenosine transferase  (S-adenosylmethionine-6-N',N'-adenosyl(rRNA) dimethyltransferase) (18S rRNA dimethylase) ,  partial (4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975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O61101 (O61101) TcC31.26,  partial (20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5611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YW97 (Q7YW97) L-threonine 3-dehydrogenase  ,  partial (9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48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RPE_YEAST (P46969) Ribulose-phosphate 3-epimerase  (Pentose-5-phosphate 3-epimerase) (PPE) (RPE) ,  partial (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3331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Q836C7 (Q836C7) Hydrolase, haloacid dehalogenase family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969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7YWE5 (Q7YWE5) Methylthioadenosine phosphorylase  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803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VN25 (Q7VN25) Mannose-specific phosphotransferase system IID component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49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weakly similar to  GB|BAA01504.1|220838|RATPDCE2 dihydrolipoamide acetyltransferase {Rattus norvegicus;} ,  partial (2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5607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GB|BAB08924.1|9758516|AB016882 carnitine/acylcarnitine translocase-like protein {Arabidopsis thaliana;} ,  partial (1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769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835L4 (Q835L4) Hydroxymethylglutaryl-CoA synthase,  partial (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13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9I9K6 (Q9I9K6) Prolyl isomerase Pin1,  partial (3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Cell division and DNA synthesis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3212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NUP-1 [Trypanosoma cruzi]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978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weakly similar to  UP|Q9U1E0 (Q9U1E0) DNA replication licensing factor (CDC47 homolog),  partial (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5601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H2A_TRYCR (P35066) Histone H2A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772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similar to  UP|Q27056 (Q27056) Spliced leader mRNA (pSLc3) from procyclic stage. </w:t>
            </w:r>
            <w:r>
              <w:rPr>
                <w:sz w:val="16"/>
                <w:szCs w:val="16"/>
                <w:lang w:val="es-MX"/>
              </w:rPr>
              <w:t>(Fragment)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15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YW24 (Q7YW24) Retrotransposon hot spot protein RHS1,  partial (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56228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67G5 (Q867G5) Histone H3 variant,  partial (6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5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49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PFK2 (Q8PFK2) Histone H1 homolog,  partial (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6072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9GQL7 (Q9GQL7) Cyclin 6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3211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similar to  UP|Q9U9A5 (Q9U9A5) Histone H4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618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RPBX_SCHPO (O13877) DNA-directed RNA polymerases I, II, and III 8.3 kDa polypeptide  (ABC10-beta) ,  partial (8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2660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similar to  UP|Q9U701 (Q9U701) Histone H2A unit A,  partial (4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39970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H2B_TRYCR (P27795) Histone H2B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637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homologue to  UP|Q9Y026 (Q9Y026) NL1Tc (Fragment),  partial (3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17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9JM93 (Q9JM93) SRp25 nuclear protein (ADP-ribosylation factor-like 6 interacting protein 4)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0736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WUG8 (Q9WUG8) ARL-6 interacting protein-4 (Fragment),  partial (1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Transcription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B92410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P93392 (P93392) S25-XP1 DNA binding protein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66792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W4J8 (Q9W4J8) CG17592-PB,  partial (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0807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ENL_HUMAN (Q03111) ENL protein,  partial (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16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T052 (Q8T052) LD27895p (CG18009-PD) (Cg18009-pa)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08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6NM5 (Q86NM5) SD06504p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13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GB|BAA14006.1|1731809|D89667 c-myc binding protein {Homo sapiens;} ,  partial (1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73852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ATF5_HUMAN (Q9Y2D1) Cyclic-AMP-dependent transcription factor ATF-5 (Activating transcription factor 5) (Transcription factor ATFx)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NA processing, protein synthesis and degradation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5605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61402 (Q61402) Gcap1 protein (Fragment),  partial (2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9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627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BHM3 (Q9BHM3) Cyclophilin-RNA interacting protein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06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9942 (Q99942) G16 (HsRma1) (Ring finger protein 5),  partial (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09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GB|AAH26525.1|20072952|BC026525 Auh protein {Mus musculus;} ,  partial (10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5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15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9GYZ6 (Q9GYZ6) Sm-G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11042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PIR|T00956|T00956 translation initiation factor eIF-2 gamma chain F20D22.6 - Arabidopsis thaliana {Arabidopsis thaliana;} ,  partial (11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88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2PP5 (Q72PP5) Prepilin leader peptidase,  partial (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2668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homologue to  UP|Q8T2Y4 (Q8T2Y4) Tcc1l8.8,  partial (9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11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9N8P8 (Q9N8P8) Calpain-like protein, possible,  partial (3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99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BML1 (Q9BML1) ATP-dependent zinc metallopeptidase-like protein,  partial (30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74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849C5 (Q849C5) Caspase-9 long chain,  partial (1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62295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homologue to  UP|O61066 (O61066) Cathepsin B-like protease precursor,  partial (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4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773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PSA2_TRYBB (Q9U793) Proteasome subunit alpha type 2  (20S proteasome subunit alpha-2) ,  partial (9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W32510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PSA1_TRYCR (P92188) Proteasome subunit alpha type 1  (Proteasome 29 kDa subunit) (TCPR29) 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794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RT72 (Q7RT72) Ubiquitin c-terminal extension protein UBIcep86,  partial (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4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05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homologue to  UP|Q9GNC1 (Q9GNC1) Probable ubiquitin-conjugating enzyme e2-17 kDa,  partial (1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87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63A7 (Q963A7) Co-chaperonin CPN10,  partial (9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7714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08505 (Q08505) P23-like protein (Fragment),  partial (1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17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emb|V01390.1|TBREP3 Trypanosoma brucei kinetoplast DNA maxicircle fragment encoding two very small ribosomal RNAs, a 12S rRNA homologous to E.coli 23S rRNA and a 9S rRNA homologous to 16S rRNA,  partial (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4611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gb|L22334.1|TRBS3RRBN Trypanosoma cruzi 5.8S ribosomal RNA, internal transcribed spacers 1-7 (ITS1-ITS7), and 28S ribosomal RNA,  partial (12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4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05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9GZC7 (Q9GZC7) RNA binding protein RGGm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620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NDA3 (Q9NDA3) 20S proteasome alpha 7 subunit,  partial (4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Ribosomal proteins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0568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RS18_SCHPO (O94754) 40S ribosomal protein S18,  partial (8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778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86QR6 (Q86QR6) Ribosomal protein L39,  partial (9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73852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RLA1_TRYCR (P26643) 60S acidic ribosomal protein P1,  partial (9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331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RLA0_TRYCR (P26796) 60S acidic ribosomal protein P0,  partial (5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6796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RL29_DROME (Q24154) 60S ribosomal protein L29 (L43),  partial (3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5614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N9V4 (Q9N9V4) Ribosomal protein S25,  partial (7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2667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RS6_LEIMA (Q9NE83) 40S ribosomal protein S6,  partial (91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6794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RS8_LEIMA (P25204) 40S ribosomal protein S8,  partial (8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5605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RLA2_TRYCR (P23632) 60S acidic ribosomal protein P2-A (P) (P-JL5) (L12E)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7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71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RL22_HUMAN (P35268) 60S ribosomal protein L22 (Epstein-Barr virus small RNA associated protein) (EBER associated protein) (EAP) (Heparin binding protein HBp15),  partial (3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02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GB|AAK95160.1|15293935|AF401588 ribosomal protein L34 {Ictalurus punctatus;} ,  partial (4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4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04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GB|AAG32534.1|11245770|AY007805 ribosomal protein L36 {Dictyostelium discoideum;} ,  partial (4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56303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8SYG0 (Q8SYG0) RE63456p,  partial (1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93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9XZ65 (Q9XZ65) Laminin receptor-like protein/ p40 ribosome associated-like protein,  partial (3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Glycoproteins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017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9NG31 (Q9NG31) GP63-3 protein,  partial (50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3330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9NIQ8 (Q9NIQ8) Mucin-like protein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990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26856 (Q26856) Amastin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8089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GP85_TRYCR (Q03877) 85 kDa surface antigen precursor,  partial (9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56229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16861 (Q16861) Super cysteine rich protein (Fragment),  partial (30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7719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26852 (Q26852) Surface glycoprotein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65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similar to  UP|Q26890 (Q26890) Surface antigen,  partial (11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82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26946 (Q26946) P-glycoprotein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13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M3R7 (Q7M3R7) Repetitive protein antigen 101 (Fragment)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7570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T390 (Q7T390) Glycoprotein, synaptic 2,  partial (1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34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6DL7 (Q86DL7) Surface protein-2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00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8QRV0 (Q8QRV0) Glycoprotein US9,  partial (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990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9U7F3 (Q9U7F3) Stage-specific surface glycoprotein gp82 (Fragment)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53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Trypanosoma cruzi 11o14 mucin-like protein (SMUG gene), 3' UTR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57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homologue to  UP|Q03625 (Q03625) Sialidase  (Fragment) 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22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24007 (Q24007) Gp150 protein (CG5820-PA) (Cg5820-pb) (RE46351p)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61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8T2Z9 (Q8T2Z9) Tcc1j12.6,  partial (4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Stress and signaling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42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O96507 (O96507) Arginine kinase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329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similar to  UP|Q72DX6 (Q72DX6) Sensor histidine kinase,  partial (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7558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4JZ6 (Q94JZ6) Protein kinase-like protein (At3g24600)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11042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87A74 (Q87A74) Phosphatidylglycerophosphatase B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17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CALB_SCHPO (Q9UU93) Calcineurin B subunit (Protein phosphatase 2B regulatory subunit) (Calcineurin regulatory subunit),  partial (6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4607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DLS8 (Q7DLS8) PRL1 protein (Fragment)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11036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GB|AAH09337.2|14424624|BC009337 MLL4 protein {Homo sapiens;} 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2668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PTCA_HUMAN (Q14761) Protein tyrosine phosphatase receptor type C-associated protein (PTPRC-associated protein) (CD45-associated protein) (CD45-AP) (Lymphocyte phosphatase-associated phosphoprotein)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522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O62367 (O62367) C. elegans SRA-23 protein (Corresponding sequence T06G6.1),  partial (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614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95VS9 (Q95VS9) Centrin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596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8T2V8 (Q8T2V8) Tcc1i14-2.7,  partial (3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50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YPT6_YEAST (Q99260) GTP-binding protein YPT6,  partial (11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11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25325 (Q25325) Heat shock protein 70-related protein,  partial (2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796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CALM_TRYCR (P18061) Calmodulin (CaM)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Transport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6652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KDD4_HUMAN (Q8WVF5) Potassium channel tetramerisation domain containing protein 4,  partial (1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2666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26858 (Q26858) Hexose transporter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06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8WPU7 (Q8WPU7) Probable biopterin transporter (Esag10),  partial (2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3214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S6G1_ARATH (Q9SW34) Protein transport protein SEC61 gamma-1 subunit,  partial (70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5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W32487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CSQ0 (Q7CSQ0) AGR_L_2595p,  partial (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5611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7TQ10 (Q7TQ10) Aa1027,  partial (10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7724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QL66 (Q7QL66) AgCP3069 (Fragment)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genesis, molecular motors and cell organization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46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7YSU1 (Q7YSU1) Actin 1 (Actin 2) (Actin 3)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797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7Z1E2 (Q7Z1E2) Clathrin assembly protein AP19-like protein,  partial (91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4347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homologue to  UP|Q81113 (Q81113) Core protein precursor,  partial (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39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74C3 (Q874C3) Longevity-assurance protein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7707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O46353 (O46353) Paraflagellar rod component Par4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08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6Y235 (Q6Y235) High mobility group protein,  partial (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2667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8T9X5 (Q8T9X5) Alpha tubulin,  complet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4177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TPK7 (Q7TPK7) Ac2-048,  partial (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6073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ZVW0 (Q7ZVW0) RAB28, member RAS oncogene family,  partial (2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01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26694 (Q26694) Ras-related protein RAB-5,  partial (7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2648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XY95 (Q9XY95) Neurotrophin,  partial (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3210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O74112 (O74112) Krev-1 protein,  partial (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39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9VBU6 (Q9VBU6) CG11857-PA (RE24638p),  partial (2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959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GB|AAF64304.1|7582386|AF249273 Bcl-2-associated transcription factor short form {Homo sapiens;} 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33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similar to  GB|AAC34212.1|3478639|AC005545 delta-adaptin, partial CDS {Homo sapiens;} 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4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W32995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similar to  PRF|1405285A.0|225989|1405285A thyroglobulin. </w:t>
            </w:r>
            <w:r>
              <w:rPr>
                <w:sz w:val="16"/>
                <w:szCs w:val="16"/>
                <w:lang w:val="es-MX"/>
              </w:rPr>
              <w:t>{Bos taurus;} 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56237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TPA6 (Q7TPA6) Ab1-042,  partial (12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0810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NG09 (Q8NG09) LIR-D1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805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8S9K1 (Q8S9K1) At1g23880/T23E23_8,  partial (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95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SEP3_MOUSE (Q9Z1S5) Neuronal-specific septin 3,  partial (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71780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GB|AAM10380.1|20147333|AY093756 At2g27260/F12K2.16 {Arabidopsis thaliana;} ,  partial (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746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8497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  <w:t>Unknown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MX"/>
              </w:rPr>
            </w:pPr>
            <w:r>
              <w:rPr>
                <w:b/>
                <w:i/>
                <w:sz w:val="16"/>
                <w:szCs w:val="16"/>
                <w:lang w:val="es-MX"/>
              </w:rPr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38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homologue to  UP|Q69566 (Q69566) U88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4609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7PJ70 (Q7PJ70) ENSANGP00000023822 (Fragment),  partial (11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0744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7PI42 (Q7PI42) ENSANGP00000024316 (Fragment)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66788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RXZ6 (Q7RXZ6) Predicted protein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4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237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PIR|E64819|E64819 ybiU protein - Escherichia coli (strain K-12) {Escherichia coli;} ,  partial (2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2647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80WG6 (Q80WG6) UROP11-110,  partial (10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B92399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DNA52 product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7727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GB|AAQ88431.1|37181043|AY380798 Arzc-1 {Mus musculus;} ,  partial (12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9077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37909 (Q37909) ORF2 protein,  partial (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2643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6ND2 (Q76ND2) ORF41c,  partial (4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31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PKG0 (Q7PKG0) ENSANGP00000024462 (Fragment),  partial (4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4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6651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PWX9 (Q7PWX9) EbiP4168 (Fragment),  partial (50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32156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8C8C9 (Q8C8C9) Mus musculus 10 days neonate cerebellum cDNA, RIKEN full-length enriched library, clone:B930063N02 product:speckle-type POZ protein, full insert sequence,  partial (10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9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B96416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homologue to  UP|Q8C372 (Q8C372) Mus musculus 15 days embryo head cDNA, RIKEN full-length enriched library, clone:D930047C10 product:unclassifiable, full insert sequence. </w:t>
            </w:r>
            <w:r>
              <w:rPr>
                <w:sz w:val="16"/>
                <w:szCs w:val="16"/>
                <w:lang w:val="es-MX"/>
              </w:rPr>
              <w:t>(Fragment)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83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BUX8 (Q8BUX8) Mus musculus 16 days embryo head cDNA, RIKEN full-length enriched library, clone:C130083B15 product:EYES ABSENT HOMOLOG 4, full insert sequence,  partial (1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803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GB|CAA86883.1|854495|SCCHXIV43 orf6 {Saccharomyces cerevisiae;} ,  partial (11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3209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7X1H1 (Q7X1H1) Lfe142p3,  partial (3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4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4177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TPK7 (Q7TPK7) Ac2-048,  partial (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67606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LLC2 (Q8LLC2) Hv711N16.16 (Fragment),  partial (7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3269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homologue to  UP|Q9VUE1 (Q9VUE1) CG13482-PA,  partial (12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W33001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similar to  GB|AAD56725.1|5931961|AF124727 acinusS {Homo sapiens;} ,  partial (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88289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GB|AAD55332.1|5901535|AF089873 protamine P1 {Sminthopsis bindi;} ,  partial (2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55606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N9 protein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26557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95RT0 (Q95RT0) LD12764p,  partial (9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791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O57150 (O57150) H88,  partial (6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F88801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GBE6 (Q8GBE6) Yts1D protein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3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7720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IPR6 (Q8IPR6) CG15593-PB,  partial (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4626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I727 (Q8I727) TcC31.32,  partial (1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667940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6DG4 (Q96DG4) LOC124245 protein (Fragment),  partial (3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08112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9KF9 (Q99KF9) Lrpprc protein,  partial (32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4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CB96419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HBL2 (Q9HBL2) HT018,  partial (6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2654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.cruzi mRNA with SIRE sequence, clone o16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4174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Trypanosoma cruzi clone SAE.p1.87 SIRE repeat region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65173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Trypanosoma cruzi SIRE repeat region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2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5327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6QI50 (Q6QI50) LRRGT00158,  partial (5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433311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6TXI9 (Q6TXI9) LRRGT00010,  partial (12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A958185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7D1G4 (Q7D1G4) AGR_C_785p,  partial (12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46258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UP|Q7PHQ2 (Q7PHQ2) ENSANGP00000022785 (Fragment),  partial (8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004</w:t>
            </w:r>
          </w:p>
        </w:tc>
        <w:tc>
          <w:tcPr>
            <w:tcW w:w="7463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57M5 (Q757M5) AEL011Wp,  partial (4%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  <w:tr>
        <w:trPr/>
        <w:tc>
          <w:tcPr>
            <w:tcW w:w="10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AI035190</w:t>
            </w:r>
          </w:p>
        </w:tc>
        <w:tc>
          <w:tcPr>
            <w:tcW w:w="74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7PZR5 (Q7PZR5) AgCP9442,  partial (27%)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/>
      </w:pPr>
      <w:r>
        <w:rPr>
          <w:bCs/>
          <w:lang w:val="en-US"/>
        </w:rPr>
        <w:t>Sequences obtained from dbEST bearing m1 were filtered using the annotation file provided by TIGR and manually classified into functional categories. N, number of sequences found.</w:t>
      </w:r>
    </w:p>
    <w:sectPr>
      <w:headerReference w:type="default" r:id="rId2"/>
      <w:headerReference w:type="first" r:id="rId3"/>
      <w:type w:val="nextPage"/>
      <w:pgSz w:w="12240" w:h="15840"/>
      <w:pgMar w:left="1701" w:right="1701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s-AR"/>
      </w:rPr>
      <w:tab/>
      <w:tab/>
    </w:r>
    <w:r>
      <w:rPr>
        <w:rStyle w:val="PageNumber"/>
        <w:sz w:val="22"/>
        <w:szCs w:val="22"/>
      </w:rPr>
      <w:fldChar w:fldCharType="begin"/>
    </w:r>
    <w:r>
      <w:rPr>
        <w:rStyle w:val="PageNumber"/>
        <w:sz w:val="22"/>
        <w:szCs w:val="22"/>
      </w:rPr>
      <w:instrText xml:space="preserve"> PAGE </w:instrText>
    </w:r>
    <w:r>
      <w:rPr>
        <w:rStyle w:val="PageNumber"/>
        <w:sz w:val="22"/>
        <w:szCs w:val="22"/>
      </w:rPr>
      <w:fldChar w:fldCharType="separate"/>
    </w:r>
    <w:r>
      <w:rPr>
        <w:rStyle w:val="PageNumber"/>
        <w:sz w:val="22"/>
        <w:szCs w:val="22"/>
      </w:rPr>
      <w:t>4</w:t>
    </w:r>
    <w:r>
      <w:rPr>
        <w:rStyle w:val="PageNumber"/>
        <w:sz w:val="22"/>
        <w:szCs w:val="22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18:16:00Z</dcterms:created>
  <dc:creator>Carlos</dc:creator>
  <dc:description/>
  <cp:keywords/>
  <dc:language>en-US</dc:language>
  <cp:lastModifiedBy>Javier</cp:lastModifiedBy>
  <cp:lastPrinted>2008-05-12T12:19:00Z</cp:lastPrinted>
  <dcterms:modified xsi:type="dcterms:W3CDTF">2008-12-05T18:18:00Z</dcterms:modified>
  <cp:revision>3</cp:revision>
  <dc:subject/>
  <dc:title>Supplemental Table I</dc:title>
</cp:coreProperties>
</file>